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BAC30" w14:textId="77777777" w:rsidR="007144D1" w:rsidRPr="007144D1" w:rsidRDefault="007144D1" w:rsidP="007144D1">
      <w:pPr>
        <w:rPr>
          <w:rFonts w:ascii="Times New Roman" w:eastAsia="宋体" w:hAnsi="Times New Roman" w:cs="Times New Roman"/>
          <w:sz w:val="20"/>
          <w:szCs w:val="20"/>
        </w:rPr>
      </w:pPr>
      <w:r w:rsidRPr="007144D1">
        <w:rPr>
          <w:rFonts w:ascii="Times New Roman" w:eastAsia="宋体" w:hAnsi="Times New Roman" w:cs="Times New Roman"/>
          <w:b/>
          <w:bCs/>
          <w:sz w:val="20"/>
          <w:szCs w:val="20"/>
        </w:rPr>
        <w:t>Table S2</w:t>
      </w:r>
      <w:r w:rsidRPr="007144D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7144D1">
        <w:rPr>
          <w:rFonts w:ascii="Times New Roman" w:eastAsia="宋体" w:hAnsi="Times New Roman" w:cs="Times New Roman"/>
          <w:sz w:val="20"/>
          <w:szCs w:val="20"/>
        </w:rPr>
        <w:t>Association between environmental factors and GC risk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2820"/>
        <w:gridCol w:w="29"/>
        <w:gridCol w:w="2680"/>
        <w:gridCol w:w="27"/>
        <w:gridCol w:w="1248"/>
        <w:gridCol w:w="33"/>
        <w:gridCol w:w="1243"/>
        <w:gridCol w:w="39"/>
        <w:gridCol w:w="1946"/>
        <w:gridCol w:w="48"/>
        <w:gridCol w:w="944"/>
        <w:gridCol w:w="53"/>
        <w:gridCol w:w="1931"/>
        <w:gridCol w:w="62"/>
        <w:gridCol w:w="855"/>
      </w:tblGrid>
      <w:tr w:rsidR="007144D1" w:rsidRPr="007144D1" w14:paraId="5194F20A" w14:textId="77777777" w:rsidTr="00CB5FD0">
        <w:tc>
          <w:tcPr>
            <w:tcW w:w="28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1B97AB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Environmental factors</w:t>
            </w:r>
          </w:p>
        </w:tc>
        <w:tc>
          <w:tcPr>
            <w:tcW w:w="2709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3A4963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C22B0F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Case (%)</w:t>
            </w:r>
          </w:p>
        </w:tc>
        <w:tc>
          <w:tcPr>
            <w:tcW w:w="1276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9ECB5E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Control (%)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90BFAA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Crude OR (95% CI)</w:t>
            </w:r>
          </w:p>
        </w:tc>
        <w:tc>
          <w:tcPr>
            <w:tcW w:w="992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B9C6D7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B1FD43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  <w:r w:rsidRPr="007144D1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17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F1DB42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144D1" w:rsidRPr="007144D1" w14:paraId="3912B6D3" w14:textId="77777777" w:rsidTr="00CB5FD0">
        <w:tc>
          <w:tcPr>
            <w:tcW w:w="28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A165A7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270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99C2E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73D7D84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32(58.3)</w:t>
            </w:r>
          </w:p>
        </w:tc>
        <w:tc>
          <w:tcPr>
            <w:tcW w:w="1276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92433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92(48.4)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82959D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492(1.124-1.982)</w:t>
            </w:r>
          </w:p>
        </w:tc>
        <w:tc>
          <w:tcPr>
            <w:tcW w:w="992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568642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984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0D7C86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592(1.158-2.189)</w:t>
            </w:r>
          </w:p>
        </w:tc>
        <w:tc>
          <w:tcPr>
            <w:tcW w:w="917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12EBCE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</w:tr>
      <w:tr w:rsidR="007144D1" w:rsidRPr="007144D1" w14:paraId="58659A86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979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4F8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F02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66(41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4F1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05(51.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7C1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BB4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5CF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697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54E88E3D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EB8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Bean products (times/week)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ACF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D43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86(46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940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29(57.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C98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638(0.480-0.84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E76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5C0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627(0.459-0.856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CEE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</w:tr>
      <w:tr w:rsidR="007144D1" w:rsidRPr="007144D1" w14:paraId="6B246780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A7B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93A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8A3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12(53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64C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68(42.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CEA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05A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9C2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84D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56199EFA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7E3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Beef and mutton (g/week)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6F8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25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516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41(10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C19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79(19.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E01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462(0.306-0.69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D62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A98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508(0.324-0.798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B14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</w:tr>
      <w:tr w:rsidR="007144D1" w:rsidRPr="007144D1" w14:paraId="627F2840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CC0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7E3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25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9F6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57(89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1EB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18(80.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31D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B34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56E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519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319863EB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13C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Chicken (g/week)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0AF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25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5C0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55(13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993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81(20.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6AD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624(0.423-0.9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7DF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427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783(0.512-1.196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2DE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257</w:t>
            </w:r>
          </w:p>
        </w:tc>
      </w:tr>
      <w:tr w:rsidR="007144D1" w:rsidRPr="007144D1" w14:paraId="5F4D291B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F62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107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25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2D9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43(86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13C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16(79.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FCD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3A8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D04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B95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629A6A3A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E87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Irregular diet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208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D7B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46(36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918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62(15.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5F1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.135(2.227-4.4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7D7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6FE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.279(2.256-4.765)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DE7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78FD6135" w14:textId="77777777" w:rsidTr="00CB5FD0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26D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AB9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D2F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52(63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EA4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35(84.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AD9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726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305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44C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4FDD35D0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2E4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Eating speed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508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73D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95(49.0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555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73(43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F0B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242(0.938-1.646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350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240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348(0.986-1.84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521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61</w:t>
            </w:r>
          </w:p>
        </w:tc>
      </w:tr>
      <w:tr w:rsidR="007144D1" w:rsidRPr="007144D1" w14:paraId="454DAC04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574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71F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F03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03(51.0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711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24(56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EDB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E48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526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FB7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49BAE5E4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009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Egg (g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E40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35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5A8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89(22.4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DEE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26(31.7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2E2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618(0.446-0.855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F0D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BA4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566(0.395-0.81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FCC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2</w:t>
            </w:r>
          </w:p>
        </w:tc>
      </w:tr>
      <w:tr w:rsidR="007144D1" w:rsidRPr="007144D1" w14:paraId="1235B247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361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F20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35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6A7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09(77.6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C12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71(68.3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F8A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897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8AC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C71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03FD3403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023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Food left overnight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E40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DDA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18(79.9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3C9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64(66.5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0AD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.021(1.455-2.808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33A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F9F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.255(1.559-3.26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5B3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0FAFF6C8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013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(times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DE8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316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80(20.1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8F1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33(33.5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1CF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8DF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0D2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3AC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66F4F2D7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0E4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Freshwater fish (times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A4E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5BA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72(43.2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194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58(14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F1A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4.426(3.144-6.232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FE8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C56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4.151(2.861-6.0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E9E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2E0C6D94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125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BDE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B53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26(56.8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E3F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39(85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E89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113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70C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520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55C044DE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8AB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Fried food (times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D1B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4D7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08(52.3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FB6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73(43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227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420(1.072-1.882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27D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7A6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432(1.046-1.96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B15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25</w:t>
            </w:r>
          </w:p>
        </w:tc>
      </w:tr>
      <w:tr w:rsidR="007144D1" w:rsidRPr="007144D1" w14:paraId="31D3D5CC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EDB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482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405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90(47.7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B9A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24(56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D4B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7DE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5E4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0BA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5011F5B2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C6C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Fruits (g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A28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100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F3A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55(38.9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63B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69(42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69D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868(0.652-1.156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B7A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EF4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811(0.591-1.1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96B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194</w:t>
            </w:r>
          </w:p>
        </w:tc>
      </w:tr>
      <w:tr w:rsidR="007144D1" w:rsidRPr="007144D1" w14:paraId="41EB099B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9A6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90F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100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6A9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43(61.1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9C3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28(57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D70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FFD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3AC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529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0572434B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5E7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Garlic (times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EF4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F80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85(21.4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C79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91(48.1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85C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293(0.214-0.401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43C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BF7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296(0.209-0.42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2FB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2D830C85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8C567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DE9C6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22EE9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13(78.6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27E22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06(51.9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1C078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893C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2A818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B6F28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1BE4578F" w14:textId="77777777" w:rsidTr="00CB5FD0">
        <w:tc>
          <w:tcPr>
            <w:tcW w:w="28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841E3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Environmental factors</w:t>
            </w:r>
          </w:p>
        </w:tc>
        <w:tc>
          <w:tcPr>
            <w:tcW w:w="270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88CE6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63CAE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Case (%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6C705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Control (%)</w:t>
            </w:r>
          </w:p>
        </w:tc>
        <w:tc>
          <w:tcPr>
            <w:tcW w:w="19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1F753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Crude OR (95% CI)</w:t>
            </w:r>
          </w:p>
        </w:tc>
        <w:tc>
          <w:tcPr>
            <w:tcW w:w="9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E0286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7BC3F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  <w:r w:rsidRPr="007144D1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191FC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144D1" w:rsidRPr="007144D1" w14:paraId="46540675" w14:textId="77777777" w:rsidTr="00CB5FD0">
        <w:tc>
          <w:tcPr>
            <w:tcW w:w="28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FFB9A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Green vegetables (g/week)</w:t>
            </w:r>
          </w:p>
        </w:tc>
        <w:tc>
          <w:tcPr>
            <w:tcW w:w="27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82180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250</w:t>
            </w:r>
          </w:p>
        </w:tc>
        <w:tc>
          <w:tcPr>
            <w:tcW w:w="12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E1A98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17(79.6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307A3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72(93.7)</w:t>
            </w:r>
          </w:p>
        </w:tc>
        <w:tc>
          <w:tcPr>
            <w:tcW w:w="19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CDDE0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259(0.160-0.418)</w:t>
            </w:r>
          </w:p>
        </w:tc>
        <w:tc>
          <w:tcPr>
            <w:tcW w:w="9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CBC66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86392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257(0.153-0.432)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4C473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3D27EA46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8804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F2D5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25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A555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81(20.4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9C1E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5(6.3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185B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4083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CE1E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7546EB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737CD65C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3551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Hot food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384F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16B2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78(44.7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956A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86(46.9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EB65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920(0.692-1.223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4ECE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0816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912(0.667-1.2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2521F0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564</w:t>
            </w:r>
          </w:p>
        </w:tc>
      </w:tr>
      <w:tr w:rsidR="007144D1" w:rsidRPr="007144D1" w14:paraId="7FBCFA93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8759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3161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4399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20(55.3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234C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11(53.1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0088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48A5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C479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9A3E60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72D5D826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5DDA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Marine product (times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51A1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60C8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47(11.8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BE87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47(11.8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21CE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994(0.642-1.539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A6E0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AF1C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681(0.414-1.12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83A623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131</w:t>
            </w:r>
          </w:p>
        </w:tc>
      </w:tr>
      <w:tr w:rsidR="007144D1" w:rsidRPr="007144D1" w14:paraId="10A9BF69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22EC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A583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65B5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51(88.2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A148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50(88.2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1902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3E23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B0F3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82438F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78D0933D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0DFA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Pork (g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118E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25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647B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50(62.8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913F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36(59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09DB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152(0.857-1.549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F2FE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E64A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158(0.839-1.59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FC80E1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371</w:t>
            </w:r>
          </w:p>
        </w:tc>
      </w:tr>
      <w:tr w:rsidR="007144D1" w:rsidRPr="007144D1" w14:paraId="25394CE7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D8F0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51A1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25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7E69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48(37.2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6D63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61(40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523B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9247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8A70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AD4B9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0F53380F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7EF1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Refrigerated food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D2A6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005A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52(63.3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5FB3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17(79.8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41AA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436(0.316-0.602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EEA5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18AB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389(0.273-0.55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043AD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7C5DE5B9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A500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CAEF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17A8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46(36.7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6280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80(20.2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A0A4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9240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8F3E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D61649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49747D2E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2F2B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Salted food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6A19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2C7E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15(54.0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C71F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41(35.5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BEFD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.145(1.611-2.855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DA56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07D5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996(1.456-2.73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D859A1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377E4453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322F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1C5C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D784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83(46.0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B0CF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56(64.5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E024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B2D3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3ABA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3DD9A8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10A11325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F3B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Tea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FCA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D44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13(28.4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CCC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32(33.2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13C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804(0.592-1.091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CF6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8F2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844(0.603-1.18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210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322</w:t>
            </w:r>
          </w:p>
        </w:tc>
      </w:tr>
      <w:tr w:rsidR="007144D1" w:rsidRPr="007144D1" w14:paraId="36A09AD8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2BF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4F9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528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85(71.6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F19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65(66.8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F57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CEF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78B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857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4617F72F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12E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12B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River-water and well-water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0A0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12(28.1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07E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85(21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271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442(1.040-2.000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995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29C5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816(1.265-2.60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46E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</w:tr>
      <w:tr w:rsidR="007144D1" w:rsidRPr="007144D1" w14:paraId="040EF497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B0E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285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Tap water and mineral-water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C2C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86(71.9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493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312(78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FB7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2C6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293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B70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737D4F3B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FA0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Dairy products (times/week)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C39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CC1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54(63.8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B1E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77(44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989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.195(1.646-2.927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4A8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9C1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787(1.304-2.4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509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32B66D98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6D1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E18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CD4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44(36.2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8AE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20(55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F07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FD4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192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125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3BEBFCAA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3FD4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H. pylori </w:t>
            </w: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792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0F3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49(62.6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358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89(47.6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856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830(1.367-2.450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B890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197E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964(1.406-2.74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E4EB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7144D1" w:rsidRPr="007144D1" w14:paraId="685A93C0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D1C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DA0C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F51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49(37.4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7C5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08(52.4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7D9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A4C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61F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497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144D1" w:rsidRPr="007144D1" w14:paraId="52EEECDF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230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EF6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630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45(61.6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215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207(52.1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F4FA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469(1.105-1.951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E3A7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466D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602(1.167-2.19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8563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</w:tr>
      <w:tr w:rsidR="007144D1" w:rsidRPr="007144D1" w14:paraId="6BA8D006" w14:textId="77777777" w:rsidTr="00CB5FD0">
        <w:tc>
          <w:tcPr>
            <w:tcW w:w="2849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30212E9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19C3DB2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1F7D9B1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53(38.4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C6710DF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90(47.9)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8FF365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1D4A736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61F82E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44D1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1EDD248" w14:textId="77777777" w:rsidR="007144D1" w:rsidRPr="007144D1" w:rsidRDefault="007144D1" w:rsidP="007144D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641550A" w14:textId="77777777" w:rsidR="007144D1" w:rsidRPr="007144D1" w:rsidRDefault="007144D1" w:rsidP="007144D1">
      <w:pPr>
        <w:rPr>
          <w:rFonts w:ascii="Times New Roman" w:eastAsia="宋体" w:hAnsi="Times New Roman" w:cs="Times New Roman"/>
          <w:sz w:val="20"/>
          <w:szCs w:val="20"/>
        </w:rPr>
      </w:pPr>
      <w:r w:rsidRPr="007144D1">
        <w:rPr>
          <w:rFonts w:ascii="Times New Roman" w:eastAsia="宋体" w:hAnsi="Times New Roman" w:cs="Times New Roman"/>
          <w:sz w:val="20"/>
          <w:szCs w:val="20"/>
        </w:rPr>
        <w:t xml:space="preserve">CI, confidence interval; OR odds ratio; GC, gastric cancer. </w:t>
      </w:r>
    </w:p>
    <w:p w14:paraId="536838F9" w14:textId="77777777" w:rsidR="007144D1" w:rsidRPr="007144D1" w:rsidRDefault="007144D1" w:rsidP="007144D1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7144D1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a</w:t>
      </w:r>
      <w:proofErr w:type="spellEnd"/>
      <w:r w:rsidRPr="007144D1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 </w:t>
      </w:r>
      <w:r w:rsidRPr="007144D1">
        <w:rPr>
          <w:rFonts w:ascii="Times New Roman" w:eastAsia="宋体" w:hAnsi="Times New Roman" w:cs="Times New Roman" w:hint="eastAsia"/>
          <w:sz w:val="20"/>
          <w:szCs w:val="20"/>
        </w:rPr>
        <w:t xml:space="preserve">Adjusted for propensity score of age, sex, BMI, </w:t>
      </w:r>
      <w:r w:rsidRPr="007144D1">
        <w:rPr>
          <w:rFonts w:ascii="Times New Roman" w:eastAsia="宋体" w:hAnsi="Times New Roman" w:cs="Times New Roman"/>
          <w:sz w:val="20"/>
          <w:szCs w:val="20"/>
        </w:rPr>
        <w:t xml:space="preserve">occupation, monthly </w:t>
      </w:r>
      <w:r w:rsidRPr="007144D1">
        <w:rPr>
          <w:rFonts w:ascii="Times New Roman" w:eastAsia="宋体" w:hAnsi="Times New Roman" w:cs="Times New Roman" w:hint="eastAsia"/>
          <w:sz w:val="20"/>
          <w:szCs w:val="20"/>
        </w:rPr>
        <w:t>income and family history of</w:t>
      </w:r>
      <w:r w:rsidRPr="007144D1">
        <w:rPr>
          <w:rFonts w:ascii="Times New Roman" w:eastAsia="宋体" w:hAnsi="Times New Roman" w:cs="Times New Roman"/>
          <w:sz w:val="20"/>
          <w:szCs w:val="20"/>
        </w:rPr>
        <w:t xml:space="preserve"> GC.</w:t>
      </w:r>
    </w:p>
    <w:p w14:paraId="22084613" w14:textId="77777777" w:rsidR="006C5CFA" w:rsidRPr="007144D1" w:rsidRDefault="006C5CFA" w:rsidP="007144D1"/>
    <w:sectPr w:rsidR="006C5CFA" w:rsidRPr="007144D1" w:rsidSect="008617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9D848" w14:textId="77777777" w:rsidR="00401A67" w:rsidRDefault="00401A67" w:rsidP="002E4C18">
      <w:r>
        <w:separator/>
      </w:r>
    </w:p>
  </w:endnote>
  <w:endnote w:type="continuationSeparator" w:id="0">
    <w:p w14:paraId="15924306" w14:textId="77777777" w:rsidR="00401A67" w:rsidRDefault="00401A67" w:rsidP="002E4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8FCC2" w14:textId="77777777" w:rsidR="00401A67" w:rsidRDefault="00401A67" w:rsidP="002E4C18">
      <w:r>
        <w:separator/>
      </w:r>
    </w:p>
  </w:footnote>
  <w:footnote w:type="continuationSeparator" w:id="0">
    <w:p w14:paraId="0F4A64A3" w14:textId="77777777" w:rsidR="00401A67" w:rsidRDefault="00401A67" w:rsidP="002E4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BF"/>
    <w:rsid w:val="002E4C18"/>
    <w:rsid w:val="00401A67"/>
    <w:rsid w:val="006C5CFA"/>
    <w:rsid w:val="007144D1"/>
    <w:rsid w:val="0086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4353E"/>
  <w15:chartTrackingRefBased/>
  <w15:docId w15:val="{6DCE12A6-D322-44D4-8418-4A3F4BA3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4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4C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4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4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25:00Z</dcterms:created>
  <dcterms:modified xsi:type="dcterms:W3CDTF">2021-03-16T07:25:00Z</dcterms:modified>
</cp:coreProperties>
</file>